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. Baseline measures for 5233 study children with missing 24 months follow-up health data vs. those not missing 24 months follow-up health data across both the control and IST intervention groups.</w:t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1034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843"/>
        <w:gridCol w:w="1559"/>
        <w:gridCol w:w="1559"/>
        <w:gridCol w:w="1559"/>
        <w:gridCol w:w="1559"/>
      </w:tblGrid>
      <w:tr>
        <w:trPr/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haracteristic;   n (%)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ONTROL GROUP</w:t>
            </w:r>
          </w:p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INTERVENTION GROUP</w:t>
            </w:r>
          </w:p>
        </w:tc>
      </w:tr>
      <w:tr>
        <w:trPr>
          <w:trHeight w:val="323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Missing outcome data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Outcome data avail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Missing outcome data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Outcome data available </w:t>
            </w:r>
          </w:p>
        </w:tc>
      </w:tr>
      <w:tr>
        <w:trPr>
          <w:trHeight w:val="32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hild characteristic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49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20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53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2174</w:t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Ag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ean (sd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10.5      (3.1)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10.0     (2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10.9      (3.1)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10.2     (2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5-9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196      (39.5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845      (41.7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184       (34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885      (40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0-12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140      (28.2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737      (36.4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149       (27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776      (35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3-20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160      (32.3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445      (22.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203       (37.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7"/>
                <w:szCs w:val="17"/>
              </w:rPr>
              <w:t>513      (23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Sex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40     (48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17   (50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48     (46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71   (49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hild sleeps under ne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Usually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08     (64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60   (68.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24     (62.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58   (63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Last nigh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98     (96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08   (96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10     (95.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99   (95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Nutritional Statu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Underweigh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0       (28.6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6     (26.7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7       (18.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4     (24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tunted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2     (23.0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8     (25.7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6     (24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06     (25.0)</w:t>
            </w:r>
          </w:p>
        </w:tc>
      </w:tr>
      <w:tr>
        <w:trPr/>
        <w:tc>
          <w:tcPr>
            <w:tcW w:w="226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hin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6       (17.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6     (20.9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66       (15.1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84     (19.0)</w:t>
            </w:r>
          </w:p>
        </w:tc>
      </w:tr>
      <w:tr>
        <w:trPr>
          <w:trHeight w:val="32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Household characteristic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Parental Educati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  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schoo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47     (30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79     (29.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03     (39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22     (33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rimary schooling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37     (49.7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55   (52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57     (49.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24   (52.4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Secondary schooling 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75      (15.7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8     (13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2       (8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6     (11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igher education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18      (3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84      (4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8       (3.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5       (3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Socioeconomic statu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oores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95      (19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45     (17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4     (23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31     (24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5     (21.9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78     (18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5     (22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9     (20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edian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87      (18.2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78     (18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9       (19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6     (18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ess 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73      (15.2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1     (22.5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5     (20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4     (18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east 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9     (24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3     (22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9       (15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79     (17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Household siz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-5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58     (33.1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39     (26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44     (27.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59     (26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-9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62     (54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82   (59.1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98     (57.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82   (59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-31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58      (12.1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0     (14.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7       (14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5     (14.2)</w:t>
            </w:r>
          </w:p>
        </w:tc>
      </w:tr>
      <w:tr>
        <w:trPr>
          <w:trHeight w:val="30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Study endpoints-baseline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230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26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992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10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226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31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1091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1083</w:t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Anaemia prevalenc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Age-sex spec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6     (47.0)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67     (44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4     (45.9)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20     (45.4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Severe (&lt;70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         (0.5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       (0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         (0.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       (0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oderate (70-89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         (1.8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       (1.8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         (2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6       (2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ild   (90-109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8       (22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2     (22.3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3       (19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5     (21.4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one (≥110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0     (75.3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56   (75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0     (78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34   (75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Haemoglobin (g/L)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ean (sd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7.3  (13.3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7.3  (12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8.5  (13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7.3  (13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.falciparum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prevalenc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</w:t>
            </w:r>
            <w:r>
              <w:rPr>
                <w:rFonts w:cs="Arial" w:ascii="Arial" w:hAnsi="Arial"/>
                <w:sz w:val="17"/>
                <w:szCs w:val="17"/>
              </w:rPr>
              <w:t xml:space="preserve">- 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37      (8.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74     (13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lass 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stained attention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1.6  (6.7)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1.9 (6.7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1.6 (6.8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2.3 (6.5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lling   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8.5    (4.1)  </w:t>
            </w:r>
            <w:r>
              <w:rPr>
                <w:rFonts w:cs="Arial" w:ascii="Arial" w:hAnsi="Arial"/>
                <w:sz w:val="16"/>
                <w:szCs w:val="16"/>
              </w:rPr>
              <w:t>[0, 19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8.6   (4.6)   </w:t>
            </w:r>
            <w:r>
              <w:rPr>
                <w:rFonts w:cs="Arial" w:ascii="Arial" w:hAnsi="Arial"/>
                <w:sz w:val="16"/>
                <w:szCs w:val="16"/>
              </w:rPr>
              <w:t>[0, 19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7.7   (4.7)   </w:t>
            </w:r>
            <w:r>
              <w:rPr>
                <w:rFonts w:cs="Arial" w:ascii="Arial" w:hAnsi="Arial"/>
                <w:sz w:val="16"/>
                <w:szCs w:val="16"/>
              </w:rPr>
              <w:t>[0, 19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7.6   (4.4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3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ithmetic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6    (2.3)  </w:t>
            </w:r>
            <w:r>
              <w:rPr>
                <w:rFonts w:cs="Arial" w:ascii="Arial" w:hAnsi="Arial"/>
                <w:sz w:val="16"/>
                <w:szCs w:val="16"/>
              </w:rPr>
              <w:t>[0, 12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6   (2.4)   </w:t>
            </w:r>
            <w:r>
              <w:rPr>
                <w:rFonts w:cs="Arial" w:ascii="Arial" w:hAnsi="Arial"/>
                <w:sz w:val="16"/>
                <w:szCs w:val="16"/>
              </w:rPr>
              <w:t>[0, 17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6   (2.8)   </w:t>
            </w:r>
            <w:r>
              <w:rPr>
                <w:rFonts w:cs="Arial" w:ascii="Arial" w:hAnsi="Arial"/>
                <w:sz w:val="16"/>
                <w:szCs w:val="16"/>
              </w:rPr>
              <w:t>[0, 15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6   (2.4)   </w:t>
            </w:r>
            <w:r>
              <w:rPr>
                <w:rFonts w:cs="Arial" w:ascii="Arial" w:hAnsi="Arial"/>
                <w:sz w:val="16"/>
                <w:szCs w:val="16"/>
              </w:rPr>
              <w:t>[0, 12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lass 5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stained attention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9.8   (6.1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9.9   (6.0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9.4   (5.5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0.7 (5.7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78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lling   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4.2 (11.4) </w:t>
            </w:r>
            <w:r>
              <w:rPr>
                <w:rFonts w:cs="Arial" w:ascii="Arial" w:hAnsi="Arial"/>
                <w:sz w:val="16"/>
                <w:szCs w:val="16"/>
              </w:rPr>
              <w:t>[0, 52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9 (11.7) </w:t>
            </w:r>
            <w:r>
              <w:rPr>
                <w:rFonts w:cs="Arial" w:ascii="Arial" w:hAnsi="Arial"/>
                <w:sz w:val="16"/>
                <w:szCs w:val="16"/>
              </w:rPr>
              <w:t>[0, 63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2.5 (10.7) </w:t>
            </w:r>
            <w:r>
              <w:rPr>
                <w:rFonts w:cs="Arial" w:ascii="Arial" w:hAnsi="Arial"/>
                <w:sz w:val="16"/>
                <w:szCs w:val="16"/>
              </w:rPr>
              <w:t>[1, 51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6.7 (11.1) </w:t>
            </w:r>
            <w:r>
              <w:rPr>
                <w:rFonts w:cs="Arial" w:ascii="Arial" w:hAnsi="Arial"/>
                <w:sz w:val="16"/>
                <w:szCs w:val="16"/>
              </w:rPr>
              <w:t>[1, 59]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38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ithmetic  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6 (6.2)   </w:t>
            </w:r>
            <w:r>
              <w:rPr>
                <w:rFonts w:cs="Arial" w:ascii="Arial" w:hAnsi="Arial"/>
                <w:sz w:val="16"/>
                <w:szCs w:val="16"/>
              </w:rPr>
              <w:t>[4, 38]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9.6 (5.4)   </w:t>
            </w:r>
            <w:r>
              <w:rPr>
                <w:rFonts w:cs="Arial" w:ascii="Arial" w:hAnsi="Arial"/>
                <w:sz w:val="16"/>
                <w:szCs w:val="16"/>
              </w:rPr>
              <w:t>[0, 38]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7.3 (6.4)   </w:t>
            </w:r>
            <w:r>
              <w:rPr>
                <w:rFonts w:cs="Arial" w:ascii="Arial" w:hAnsi="Arial"/>
                <w:sz w:val="16"/>
                <w:szCs w:val="16"/>
              </w:rPr>
              <w:t>[3, 38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8 (5.6)   </w:t>
            </w:r>
            <w:r>
              <w:rPr>
                <w:rFonts w:cs="Arial" w:ascii="Arial" w:hAnsi="Arial"/>
                <w:sz w:val="16"/>
                <w:szCs w:val="16"/>
              </w:rPr>
              <w:t>[0, 38]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 % of non-missing children in each study group presented for categorised data, where data is continuous mean(sd) is presented. 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 Not measured at baseline in the control group; 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color w:val="000000"/>
          <w:sz w:val="16"/>
          <w:szCs w:val="16"/>
        </w:rPr>
        <w:t xml:space="preserve"> Presented as </w:t>
      </w:r>
      <w:r>
        <w:rPr>
          <w:rFonts w:cs="Arial" w:ascii="Arial" w:hAnsi="Arial"/>
          <w:sz w:val="16"/>
          <w:szCs w:val="16"/>
        </w:rPr>
        <w:t>mean(sd) [min,max]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sz w:val="16"/>
          <w:szCs w:val="16"/>
          <w:vertAlign w:val="superscript"/>
        </w:rPr>
        <w:t>d</w:t>
      </w:r>
      <w:r>
        <w:rPr>
          <w:rFonts w:cs="Arial" w:ascii="Arial" w:hAnsi="Arial"/>
          <w:color w:val="000000"/>
          <w:sz w:val="16"/>
          <w:szCs w:val="16"/>
        </w:rPr>
        <w:t xml:space="preserve"> In class 1 sustained attention was measured by the “pencil tap test” and in class 5 sustained attention was measured by the “two digit code transmission test”.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w="11906" w:h="16838"/>
      <w:pgMar w:left="1247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Arial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9:12:00Z</dcterms:created>
  <dc:creator>Katherine Halliday</dc:creator>
  <dc:description/>
  <cp:keywords/>
  <dc:language>en-US</dc:language>
  <cp:lastModifiedBy>Katherine Halliday</cp:lastModifiedBy>
  <dcterms:modified xsi:type="dcterms:W3CDTF">2013-11-28T11:37:00Z</dcterms:modified>
  <cp:revision>3</cp:revision>
  <dc:subject/>
  <dc:title/>
</cp:coreProperties>
</file>